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9136C" w14:textId="6A9B51DC" w:rsidR="00451A87" w:rsidRPr="00D24AC6" w:rsidRDefault="00451A87" w:rsidP="00451A87">
      <w:pPr>
        <w:rPr>
          <w:b/>
          <w:bCs/>
          <w:sz w:val="32"/>
          <w:szCs w:val="32"/>
        </w:rPr>
      </w:pPr>
      <w:r w:rsidRPr="00D24AC6">
        <w:rPr>
          <w:b/>
          <w:bCs/>
          <w:sz w:val="32"/>
          <w:szCs w:val="32"/>
        </w:rPr>
        <w:t>Supplementa</w:t>
      </w:r>
      <w:r w:rsidR="00D24AC6" w:rsidRPr="00D24AC6">
        <w:rPr>
          <w:b/>
          <w:bCs/>
          <w:sz w:val="32"/>
          <w:szCs w:val="32"/>
        </w:rPr>
        <w:t>ry</w:t>
      </w:r>
      <w:r w:rsidRPr="00D24AC6">
        <w:rPr>
          <w:b/>
          <w:bCs/>
          <w:sz w:val="32"/>
          <w:szCs w:val="32"/>
        </w:rPr>
        <w:t xml:space="preserve"> Figure</w:t>
      </w:r>
      <w:r w:rsidR="00D24AC6" w:rsidRPr="00D24AC6">
        <w:rPr>
          <w:b/>
          <w:bCs/>
          <w:sz w:val="32"/>
          <w:szCs w:val="32"/>
        </w:rPr>
        <w:t xml:space="preserve"> S1</w:t>
      </w:r>
    </w:p>
    <w:p w14:paraId="543EF9EE" w14:textId="77777777" w:rsidR="009B3DAF" w:rsidRDefault="009B3DAF" w:rsidP="00451A87">
      <w:pPr>
        <w:rPr>
          <w:b/>
          <w:bCs/>
        </w:rPr>
      </w:pPr>
    </w:p>
    <w:p w14:paraId="4004883C" w14:textId="5C9A9D28" w:rsidR="009B3DAF" w:rsidRPr="009B3DAF" w:rsidRDefault="003E5CB9" w:rsidP="009B3DA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328BF321" wp14:editId="2BA9CA57">
            <wp:extent cx="3175000" cy="3487220"/>
            <wp:effectExtent l="0" t="0" r="0" b="5715"/>
            <wp:docPr id="1989821172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821172" name="Picture 1" descr="A screenshot of a computer screen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0" cy="3487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EB3620" w14:textId="50431956" w:rsidR="009B3DAF" w:rsidRPr="006657AA" w:rsidRDefault="009B3DAF" w:rsidP="009B3DA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B74685">
        <w:rPr>
          <w:rFonts w:eastAsia="Times New Roman"/>
          <w:b/>
          <w:bCs/>
          <w:color w:val="000000" w:themeColor="text1"/>
          <w:lang w:val="en-US"/>
        </w:rPr>
        <w:t>Supplementa</w:t>
      </w:r>
      <w:r w:rsidR="00D24AC6">
        <w:rPr>
          <w:rFonts w:eastAsia="Times New Roman"/>
          <w:b/>
          <w:bCs/>
          <w:color w:val="000000" w:themeColor="text1"/>
          <w:lang w:val="en-US"/>
        </w:rPr>
        <w:t>ry</w:t>
      </w:r>
      <w:r w:rsidRPr="00B74685">
        <w:rPr>
          <w:rFonts w:eastAsia="Times New Roman"/>
          <w:b/>
          <w:bCs/>
          <w:color w:val="000000" w:themeColor="text1"/>
          <w:lang w:val="en-US"/>
        </w:rPr>
        <w:t xml:space="preserve"> Figure S1</w:t>
      </w:r>
      <w:r w:rsidR="00B74685" w:rsidRPr="00B74685">
        <w:rPr>
          <w:rFonts w:eastAsia="Times New Roman"/>
          <w:b/>
          <w:bCs/>
          <w:color w:val="000000" w:themeColor="text1"/>
          <w:lang w:val="en-US"/>
        </w:rPr>
        <w:t>:</w:t>
      </w:r>
      <w:r w:rsidRPr="006657AA">
        <w:rPr>
          <w:rFonts w:eastAsia="Times New Roman"/>
          <w:b/>
          <w:bCs/>
          <w:color w:val="000000" w:themeColor="text1"/>
          <w:lang w:val="en-US"/>
        </w:rPr>
        <w:t xml:space="preserve"> Dot plot of HEL and U937 </w:t>
      </w:r>
      <w:r w:rsidR="00140AB1" w:rsidRPr="00906C3C">
        <w:rPr>
          <w:rFonts w:eastAsia="Times New Roman"/>
          <w:b/>
          <w:bCs/>
          <w:color w:val="000000" w:themeColor="text1"/>
          <w:lang w:val="en-US"/>
        </w:rPr>
        <w:t xml:space="preserve">cells undergoing </w:t>
      </w:r>
      <w:r w:rsidRPr="00906C3C">
        <w:rPr>
          <w:rFonts w:eastAsia="Times New Roman"/>
          <w:b/>
          <w:bCs/>
          <w:color w:val="000000" w:themeColor="text1"/>
          <w:lang w:val="en-US"/>
        </w:rPr>
        <w:t>apoptosis</w:t>
      </w:r>
      <w:r w:rsidR="00B74685">
        <w:rPr>
          <w:rFonts w:eastAsia="Times New Roman"/>
          <w:b/>
          <w:bCs/>
          <w:color w:val="000000" w:themeColor="text1"/>
          <w:lang w:val="en-US"/>
        </w:rPr>
        <w:t>.</w:t>
      </w:r>
    </w:p>
    <w:p w14:paraId="5A7E862D" w14:textId="4EA0A853" w:rsidR="009B3DAF" w:rsidRPr="003521CC" w:rsidRDefault="009B3DAF" w:rsidP="00451A87">
      <w:pPr>
        <w:rPr>
          <w:b/>
          <w:bCs/>
        </w:rPr>
      </w:pPr>
      <w:r w:rsidRPr="006657AA">
        <w:rPr>
          <w:rFonts w:eastAsia="Times New Roman"/>
          <w:color w:val="000000" w:themeColor="text1"/>
        </w:rPr>
        <w:t>Representative dot plots from experiments in Fig. 3F-G of HEL (top panels) or U937 (bottom panels) treated with DMSO (left panels</w:t>
      </w:r>
      <w:proofErr w:type="gramStart"/>
      <w:r w:rsidRPr="006657AA">
        <w:rPr>
          <w:rFonts w:eastAsia="Times New Roman"/>
          <w:color w:val="000000" w:themeColor="text1"/>
        </w:rPr>
        <w:t>)</w:t>
      </w:r>
      <w:proofErr w:type="gramEnd"/>
      <w:r w:rsidRPr="006657AA">
        <w:rPr>
          <w:rFonts w:eastAsia="Times New Roman"/>
          <w:color w:val="000000" w:themeColor="text1"/>
        </w:rPr>
        <w:t xml:space="preserve"> or BAY 2666605 (right panels) were generated using </w:t>
      </w:r>
      <w:proofErr w:type="spellStart"/>
      <w:r w:rsidRPr="006657AA">
        <w:rPr>
          <w:rFonts w:eastAsia="Times New Roman"/>
          <w:color w:val="000000" w:themeColor="text1"/>
        </w:rPr>
        <w:t>FlowJo</w:t>
      </w:r>
      <w:proofErr w:type="spellEnd"/>
      <w:r w:rsidRPr="006657AA">
        <w:rPr>
          <w:rFonts w:eastAsia="Times New Roman"/>
          <w:color w:val="000000" w:themeColor="text1"/>
        </w:rPr>
        <w:t xml:space="preserve">. Dots represent cells stained with apoptosis markers Annexin-V-FITC, Propidium Iodide (PI), or both. Quadrant 4 (Q4) represents live cells (Annexin V and PI negative), Q3 represents cells in early apoptosis (Annexin V positive and PI negative), Q2 represents cells in late apoptosis (Annexin V and PI positive) and necrotic cells are shown in Q1 (Annexin V negative and PI positive). </w:t>
      </w:r>
      <w:r w:rsidR="00717CFC">
        <w:rPr>
          <w:rFonts w:eastAsia="Times New Roman"/>
          <w:color w:val="000000" w:themeColor="text1"/>
        </w:rPr>
        <w:t xml:space="preserve"> </w:t>
      </w:r>
    </w:p>
    <w:p w14:paraId="1921ED9E" w14:textId="77777777" w:rsidR="00632E34" w:rsidRPr="00451A87" w:rsidRDefault="00632E34">
      <w:pPr>
        <w:rPr>
          <w:lang w:val="en-US"/>
        </w:rPr>
      </w:pPr>
    </w:p>
    <w:sectPr w:rsidR="00632E34" w:rsidRPr="00451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A87"/>
    <w:rsid w:val="00002060"/>
    <w:rsid w:val="00022B33"/>
    <w:rsid w:val="000237DD"/>
    <w:rsid w:val="00031050"/>
    <w:rsid w:val="000E35CC"/>
    <w:rsid w:val="000E6EB3"/>
    <w:rsid w:val="00104595"/>
    <w:rsid w:val="00140AB1"/>
    <w:rsid w:val="00142FD8"/>
    <w:rsid w:val="00146EA9"/>
    <w:rsid w:val="00146F97"/>
    <w:rsid w:val="00194EB1"/>
    <w:rsid w:val="001B3ACE"/>
    <w:rsid w:val="001E1093"/>
    <w:rsid w:val="001F251C"/>
    <w:rsid w:val="00282372"/>
    <w:rsid w:val="00291E01"/>
    <w:rsid w:val="002E11E6"/>
    <w:rsid w:val="002E46E3"/>
    <w:rsid w:val="00305F97"/>
    <w:rsid w:val="003060FD"/>
    <w:rsid w:val="0036656A"/>
    <w:rsid w:val="003911AC"/>
    <w:rsid w:val="003955BD"/>
    <w:rsid w:val="003E5CB9"/>
    <w:rsid w:val="003E6723"/>
    <w:rsid w:val="003E7255"/>
    <w:rsid w:val="00451A87"/>
    <w:rsid w:val="00455E6A"/>
    <w:rsid w:val="00473A55"/>
    <w:rsid w:val="00485CAC"/>
    <w:rsid w:val="004928D9"/>
    <w:rsid w:val="004A7F05"/>
    <w:rsid w:val="004F1CB8"/>
    <w:rsid w:val="0051338C"/>
    <w:rsid w:val="00514FC9"/>
    <w:rsid w:val="00520153"/>
    <w:rsid w:val="00550313"/>
    <w:rsid w:val="00563567"/>
    <w:rsid w:val="00572AF7"/>
    <w:rsid w:val="0059016D"/>
    <w:rsid w:val="00592D59"/>
    <w:rsid w:val="005C2C14"/>
    <w:rsid w:val="005D0741"/>
    <w:rsid w:val="00607B47"/>
    <w:rsid w:val="00607DA9"/>
    <w:rsid w:val="00622739"/>
    <w:rsid w:val="00632E34"/>
    <w:rsid w:val="006657AA"/>
    <w:rsid w:val="00681405"/>
    <w:rsid w:val="006960E5"/>
    <w:rsid w:val="006B4C10"/>
    <w:rsid w:val="00717CFC"/>
    <w:rsid w:val="00740CB4"/>
    <w:rsid w:val="00764297"/>
    <w:rsid w:val="007726E4"/>
    <w:rsid w:val="007953DB"/>
    <w:rsid w:val="007B2749"/>
    <w:rsid w:val="007B3CAA"/>
    <w:rsid w:val="007B5FA5"/>
    <w:rsid w:val="007D2751"/>
    <w:rsid w:val="007D4FEF"/>
    <w:rsid w:val="007E2E6F"/>
    <w:rsid w:val="007F2818"/>
    <w:rsid w:val="00823350"/>
    <w:rsid w:val="00832318"/>
    <w:rsid w:val="0085055A"/>
    <w:rsid w:val="00854962"/>
    <w:rsid w:val="00863C9A"/>
    <w:rsid w:val="00881E9F"/>
    <w:rsid w:val="008A6E66"/>
    <w:rsid w:val="008B052C"/>
    <w:rsid w:val="008B08A2"/>
    <w:rsid w:val="008B44E1"/>
    <w:rsid w:val="008B6E40"/>
    <w:rsid w:val="008C5BC7"/>
    <w:rsid w:val="008E0CBE"/>
    <w:rsid w:val="008E5B5C"/>
    <w:rsid w:val="008F3136"/>
    <w:rsid w:val="008F4734"/>
    <w:rsid w:val="00906C3C"/>
    <w:rsid w:val="00930C9D"/>
    <w:rsid w:val="00944765"/>
    <w:rsid w:val="0095271F"/>
    <w:rsid w:val="00960338"/>
    <w:rsid w:val="00970783"/>
    <w:rsid w:val="00991B19"/>
    <w:rsid w:val="009B3DAF"/>
    <w:rsid w:val="009B5524"/>
    <w:rsid w:val="009C6556"/>
    <w:rsid w:val="009D7A75"/>
    <w:rsid w:val="00A05A33"/>
    <w:rsid w:val="00A10646"/>
    <w:rsid w:val="00A24EC2"/>
    <w:rsid w:val="00A40563"/>
    <w:rsid w:val="00A72835"/>
    <w:rsid w:val="00A93669"/>
    <w:rsid w:val="00AA198E"/>
    <w:rsid w:val="00AA64B8"/>
    <w:rsid w:val="00AB198A"/>
    <w:rsid w:val="00AB775E"/>
    <w:rsid w:val="00AD049A"/>
    <w:rsid w:val="00AD3721"/>
    <w:rsid w:val="00AD3FF6"/>
    <w:rsid w:val="00AF53A5"/>
    <w:rsid w:val="00B2024C"/>
    <w:rsid w:val="00B20B8B"/>
    <w:rsid w:val="00B22600"/>
    <w:rsid w:val="00B610F6"/>
    <w:rsid w:val="00B6250B"/>
    <w:rsid w:val="00B725A1"/>
    <w:rsid w:val="00B74685"/>
    <w:rsid w:val="00B96468"/>
    <w:rsid w:val="00BB714F"/>
    <w:rsid w:val="00BC23B9"/>
    <w:rsid w:val="00BC745E"/>
    <w:rsid w:val="00BD231E"/>
    <w:rsid w:val="00BF714B"/>
    <w:rsid w:val="00C37AA0"/>
    <w:rsid w:val="00C4128B"/>
    <w:rsid w:val="00C65A03"/>
    <w:rsid w:val="00C86282"/>
    <w:rsid w:val="00CC3E9A"/>
    <w:rsid w:val="00CD144A"/>
    <w:rsid w:val="00D05ED5"/>
    <w:rsid w:val="00D11B66"/>
    <w:rsid w:val="00D12419"/>
    <w:rsid w:val="00D156C8"/>
    <w:rsid w:val="00D24AC6"/>
    <w:rsid w:val="00D80F61"/>
    <w:rsid w:val="00D9388C"/>
    <w:rsid w:val="00DA3B2E"/>
    <w:rsid w:val="00DB33F9"/>
    <w:rsid w:val="00DE6596"/>
    <w:rsid w:val="00DF097B"/>
    <w:rsid w:val="00DF2D8F"/>
    <w:rsid w:val="00E0579B"/>
    <w:rsid w:val="00E1388D"/>
    <w:rsid w:val="00E41AE6"/>
    <w:rsid w:val="00E42A75"/>
    <w:rsid w:val="00E6666C"/>
    <w:rsid w:val="00E6773E"/>
    <w:rsid w:val="00E9041F"/>
    <w:rsid w:val="00E971EB"/>
    <w:rsid w:val="00EB293C"/>
    <w:rsid w:val="00ED0674"/>
    <w:rsid w:val="00EE1DC3"/>
    <w:rsid w:val="00EF1998"/>
    <w:rsid w:val="00F160B0"/>
    <w:rsid w:val="00F20453"/>
    <w:rsid w:val="00F41626"/>
    <w:rsid w:val="00F47920"/>
    <w:rsid w:val="00F60498"/>
    <w:rsid w:val="00F753F2"/>
    <w:rsid w:val="00FA7F7A"/>
    <w:rsid w:val="00FB07F4"/>
    <w:rsid w:val="00FC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BC00F"/>
  <w15:chartTrackingRefBased/>
  <w15:docId w15:val="{7E153774-0243-7345-8A8B-C81531555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A8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A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A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A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A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A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A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A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A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A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A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A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A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A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A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A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A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A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1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A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1A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A8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1A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A8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1A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A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A8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B3DAF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B3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E109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Nelly Guillen</dc:creator>
  <cp:keywords/>
  <dc:description/>
  <cp:lastModifiedBy>Jamie Nelly Guillen</cp:lastModifiedBy>
  <cp:revision>5</cp:revision>
  <dcterms:created xsi:type="dcterms:W3CDTF">2025-10-15T06:28:00Z</dcterms:created>
  <dcterms:modified xsi:type="dcterms:W3CDTF">2025-10-23T17:47:00Z</dcterms:modified>
</cp:coreProperties>
</file>